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F4017" w14:textId="3A0D2A03" w:rsidR="00C4031B" w:rsidRPr="00C4031B" w:rsidRDefault="00C4031B" w:rsidP="00C4031B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>
        <w:rPr>
          <w:i w:val="0"/>
          <w:iCs w:val="0"/>
          <w:color w:val="auto"/>
          <w:sz w:val="24"/>
          <w:szCs w:val="24"/>
        </w:rPr>
        <w:t xml:space="preserve">Supplementary </w:t>
      </w:r>
      <w:r w:rsidRPr="00C4031B">
        <w:rPr>
          <w:i w:val="0"/>
          <w:iCs w:val="0"/>
          <w:color w:val="auto"/>
          <w:sz w:val="24"/>
          <w:szCs w:val="24"/>
        </w:rPr>
        <w:t xml:space="preserve">Table </w:t>
      </w:r>
      <w:r w:rsidR="008529D3">
        <w:rPr>
          <w:i w:val="0"/>
          <w:iCs w:val="0"/>
          <w:color w:val="auto"/>
          <w:sz w:val="24"/>
          <w:szCs w:val="24"/>
        </w:rPr>
        <w:t>1</w:t>
      </w:r>
      <w:r w:rsidRPr="00C4031B">
        <w:rPr>
          <w:i w:val="0"/>
          <w:iCs w:val="0"/>
          <w:color w:val="auto"/>
          <w:sz w:val="24"/>
          <w:szCs w:val="24"/>
        </w:rPr>
        <w:t>. Correlations between ED symptom profile variables at each time point</w:t>
      </w:r>
    </w:p>
    <w:tbl>
      <w:tblPr>
        <w:tblStyle w:val="TableGrid"/>
        <w:tblW w:w="8789" w:type="dxa"/>
        <w:tblLayout w:type="fixed"/>
        <w:tblLook w:val="04A0" w:firstRow="1" w:lastRow="0" w:firstColumn="1" w:lastColumn="0" w:noHBand="0" w:noVBand="1"/>
      </w:tblPr>
      <w:tblGrid>
        <w:gridCol w:w="731"/>
        <w:gridCol w:w="1362"/>
        <w:gridCol w:w="1026"/>
        <w:gridCol w:w="1134"/>
        <w:gridCol w:w="1134"/>
        <w:gridCol w:w="1134"/>
        <w:gridCol w:w="1134"/>
        <w:gridCol w:w="1134"/>
      </w:tblGrid>
      <w:tr w:rsidR="00BC53B2" w14:paraId="42452DF4" w14:textId="77777777" w:rsidTr="00BC53B2"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DC8F1" w14:textId="12B411A4" w:rsidR="001F167A" w:rsidRDefault="001F167A">
            <w:r>
              <w:t>Time point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282C4" w14:textId="77777777" w:rsidR="001F167A" w:rsidRDefault="001F167A"/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540D4" w14:textId="796566F9" w:rsidR="001F167A" w:rsidRDefault="001F167A">
            <w: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F8266" w14:textId="2ADBB1AC" w:rsidR="001F167A" w:rsidRDefault="001F167A">
            <w:r>
              <w:t>EDEQ 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A8428" w14:textId="486F65AE" w:rsidR="001F167A" w:rsidRDefault="001F167A">
            <w:r>
              <w:t>HADS Anxie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CCB2B" w14:textId="12FB03B0" w:rsidR="001F167A" w:rsidRDefault="001F167A">
            <w:r>
              <w:t>HADS Depress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B2C41" w14:textId="2D908F52" w:rsidR="001F167A" w:rsidRDefault="001F167A">
            <w:r>
              <w:t>WSAS Sco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D885C" w14:textId="08372EBD" w:rsidR="001F167A" w:rsidRDefault="001F167A">
            <w:r>
              <w:t>OCI Score</w:t>
            </w:r>
          </w:p>
        </w:tc>
      </w:tr>
      <w:tr w:rsidR="00BC53B2" w14:paraId="21D594DB" w14:textId="77777777" w:rsidTr="00BC53B2">
        <w:tc>
          <w:tcPr>
            <w:tcW w:w="7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00BF48" w14:textId="705026FC" w:rsidR="001F167A" w:rsidRDefault="001F167A">
            <w:r>
              <w:t>T1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71E98" w14:textId="7BA577FC" w:rsidR="001F167A" w:rsidRDefault="001F167A">
            <w:r>
              <w:t>BMI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96A480" w14:textId="22863099" w:rsidR="001F167A" w:rsidRDefault="00C4031B">
            <w: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1DADB8" w14:textId="6AAF958B" w:rsidR="001F167A" w:rsidRDefault="00C4031B">
            <w:r>
              <w:t>r = -0.13</w:t>
            </w:r>
            <w:r w:rsidR="00BC53B2">
              <w:t>, p = 0.4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E5976" w14:textId="20D0C783" w:rsidR="001F167A" w:rsidRDefault="00C4031B">
            <w:r>
              <w:t>r =</w:t>
            </w:r>
            <w:r w:rsidR="00BC53B2">
              <w:t xml:space="preserve"> -0.16, p = 0.3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DAFA1A" w14:textId="32CED862" w:rsidR="001F167A" w:rsidRDefault="00C4031B">
            <w:r>
              <w:t>r =</w:t>
            </w:r>
            <w:r w:rsidR="00BC53B2">
              <w:t xml:space="preserve"> -0.29, p = 0.0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B9A96A" w14:textId="03C2595B" w:rsidR="001F167A" w:rsidRDefault="00C4031B">
            <w:r>
              <w:t>r =</w:t>
            </w:r>
            <w:r w:rsidR="00BC53B2">
              <w:t xml:space="preserve"> -0.29, p = 0.1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505A0" w14:textId="3B5488DC" w:rsidR="001F167A" w:rsidRDefault="00C4031B">
            <w:r>
              <w:t>r =</w:t>
            </w:r>
            <w:r w:rsidR="00BC53B2">
              <w:t xml:space="preserve"> -0.10, p = 0.403</w:t>
            </w:r>
          </w:p>
        </w:tc>
      </w:tr>
      <w:tr w:rsidR="00BC53B2" w14:paraId="4C12C499" w14:textId="77777777" w:rsidTr="00BC53B2">
        <w:tc>
          <w:tcPr>
            <w:tcW w:w="7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C6536" w14:textId="77777777" w:rsidR="001F167A" w:rsidRDefault="001F167A"/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837F50" w14:textId="1DB414DA" w:rsidR="001F167A" w:rsidRDefault="001F167A">
            <w:r>
              <w:t>EDEQ Total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AA777" w14:textId="77777777" w:rsidR="001F167A" w:rsidRDefault="001F167A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810D5" w14:textId="11031CF9" w:rsidR="001F167A" w:rsidRDefault="00C4031B">
            <w: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A7D17" w14:textId="16E549AF" w:rsidR="001F167A" w:rsidRDefault="00C4031B">
            <w:r>
              <w:t>r =</w:t>
            </w:r>
            <w:r w:rsidR="00BC53B2">
              <w:t xml:space="preserve"> 0.40, p &lt; 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4DC0A9" w14:textId="78AADE9D" w:rsidR="001F167A" w:rsidRDefault="00C4031B">
            <w:r>
              <w:t>r =</w:t>
            </w:r>
            <w:r w:rsidR="00BC53B2">
              <w:t xml:space="preserve"> 0.53</w:t>
            </w:r>
            <w:r w:rsidR="00BC53B2">
              <w:t>, p &lt; 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E4DD0D" w14:textId="4E2B28BE" w:rsidR="001F167A" w:rsidRDefault="00C4031B">
            <w:r>
              <w:t>r =</w:t>
            </w:r>
            <w:r w:rsidR="00BC53B2">
              <w:t xml:space="preserve"> 0.56</w:t>
            </w:r>
            <w:r w:rsidR="00BC53B2">
              <w:t>, p &lt; 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010468" w14:textId="68C6D6AA" w:rsidR="001F167A" w:rsidRDefault="00C4031B">
            <w:r>
              <w:t>r =</w:t>
            </w:r>
            <w:r w:rsidR="00BC53B2">
              <w:t xml:space="preserve"> 0.36</w:t>
            </w:r>
            <w:r w:rsidR="00BC53B2">
              <w:t>, p &lt; 0.001</w:t>
            </w:r>
          </w:p>
        </w:tc>
      </w:tr>
      <w:tr w:rsidR="00BC53B2" w14:paraId="3305731F" w14:textId="77777777" w:rsidTr="00BC53B2">
        <w:tc>
          <w:tcPr>
            <w:tcW w:w="7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D11FA" w14:textId="77777777" w:rsidR="001F167A" w:rsidRDefault="001F167A"/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7768FB" w14:textId="164A6E09" w:rsidR="001F167A" w:rsidRDefault="001F167A">
            <w:r>
              <w:t>HADS Anxiety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3532E" w14:textId="77777777" w:rsidR="001F167A" w:rsidRDefault="001F167A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0331C2" w14:textId="0DC7494A" w:rsidR="001F167A" w:rsidRDefault="001F167A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98D1BE" w14:textId="3F7B498F" w:rsidR="001F167A" w:rsidRDefault="00C4031B">
            <w: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B33FF0" w14:textId="2F262933" w:rsidR="001F167A" w:rsidRDefault="00C4031B">
            <w:r>
              <w:t>r =</w:t>
            </w:r>
            <w:r w:rsidR="00BC53B2">
              <w:t xml:space="preserve"> 0.58</w:t>
            </w:r>
            <w:r w:rsidR="00BC53B2">
              <w:t>, p &lt; 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8B2D4" w14:textId="66076384" w:rsidR="001F167A" w:rsidRDefault="00C4031B">
            <w:r>
              <w:t>r =</w:t>
            </w:r>
            <w:r w:rsidR="00BC53B2">
              <w:t xml:space="preserve"> 0.39</w:t>
            </w:r>
            <w:r w:rsidR="00BC53B2">
              <w:t>, p &lt; 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14449" w14:textId="44819E90" w:rsidR="001F167A" w:rsidRDefault="00C4031B">
            <w:r>
              <w:t>r =</w:t>
            </w:r>
            <w:r w:rsidR="00BC53B2">
              <w:t xml:space="preserve"> 0.45</w:t>
            </w:r>
            <w:r w:rsidR="00BC53B2">
              <w:t>, p &lt; 0.001</w:t>
            </w:r>
          </w:p>
        </w:tc>
      </w:tr>
      <w:tr w:rsidR="00BC53B2" w14:paraId="3B107997" w14:textId="77777777" w:rsidTr="00BC53B2">
        <w:tc>
          <w:tcPr>
            <w:tcW w:w="7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E347D" w14:textId="77777777" w:rsidR="001F167A" w:rsidRDefault="001F167A"/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0A382" w14:textId="44DDC127" w:rsidR="001F167A" w:rsidRDefault="001F167A">
            <w:r>
              <w:t>HADS Depression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7FE089" w14:textId="77777777" w:rsidR="001F167A" w:rsidRDefault="001F167A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D950F" w14:textId="64AAE77F" w:rsidR="001F167A" w:rsidRDefault="001F167A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EC2A54" w14:textId="77777777" w:rsidR="001F167A" w:rsidRDefault="001F167A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20B619" w14:textId="77C1C943" w:rsidR="001F167A" w:rsidRDefault="00C4031B">
            <w: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F6D843" w14:textId="3BACCB76" w:rsidR="001F167A" w:rsidRDefault="00C4031B">
            <w:r>
              <w:t>r =</w:t>
            </w:r>
            <w:r w:rsidR="00BC53B2">
              <w:t xml:space="preserve"> 0.55</w:t>
            </w:r>
            <w:r w:rsidR="00BC53B2">
              <w:t>, p &lt; 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D373DC" w14:textId="6F063CD7" w:rsidR="001F167A" w:rsidRDefault="00C4031B">
            <w:r>
              <w:t>r =</w:t>
            </w:r>
            <w:r w:rsidR="00BC53B2">
              <w:t xml:space="preserve"> 0.50</w:t>
            </w:r>
            <w:r w:rsidR="00BC53B2">
              <w:t>, p &lt; 0.001</w:t>
            </w:r>
          </w:p>
        </w:tc>
      </w:tr>
      <w:tr w:rsidR="00BC53B2" w14:paraId="1C2090C9" w14:textId="77777777" w:rsidTr="00BC53B2">
        <w:tc>
          <w:tcPr>
            <w:tcW w:w="7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57851" w14:textId="77777777" w:rsidR="001F167A" w:rsidRDefault="001F167A"/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56278" w14:textId="4B65A0F4" w:rsidR="001F167A" w:rsidRDefault="001F167A">
            <w:r>
              <w:t>WSAS Score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1049F" w14:textId="77777777" w:rsidR="001F167A" w:rsidRDefault="001F167A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F3B10" w14:textId="43D5A2BD" w:rsidR="001F167A" w:rsidRDefault="001F167A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99864" w14:textId="77777777" w:rsidR="001F167A" w:rsidRDefault="001F167A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B7F8C6" w14:textId="77777777" w:rsidR="001F167A" w:rsidRDefault="001F167A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CFAE37" w14:textId="60531922" w:rsidR="001F167A" w:rsidRDefault="00C4031B">
            <w: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B6AE5" w14:textId="2ACAE080" w:rsidR="001F167A" w:rsidRDefault="00C4031B">
            <w:r>
              <w:t>r =</w:t>
            </w:r>
            <w:r w:rsidR="00BC53B2">
              <w:t xml:space="preserve"> 0.34, p = 0.003</w:t>
            </w:r>
          </w:p>
        </w:tc>
      </w:tr>
      <w:tr w:rsidR="00BC53B2" w14:paraId="10C4DB2F" w14:textId="77777777" w:rsidTr="00BC53B2">
        <w:tc>
          <w:tcPr>
            <w:tcW w:w="731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1518506" w14:textId="77777777" w:rsidR="001F167A" w:rsidRDefault="001F167A"/>
        </w:tc>
        <w:tc>
          <w:tcPr>
            <w:tcW w:w="136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F6909C0" w14:textId="35C3313D" w:rsidR="001F167A" w:rsidRDefault="001F167A">
            <w:r>
              <w:t>OCI Score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BA7EB09" w14:textId="77777777" w:rsidR="001F167A" w:rsidRDefault="001F167A"/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3F07B7A" w14:textId="77777777" w:rsidR="001F167A" w:rsidRDefault="001F167A"/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BBDF4E7" w14:textId="77777777" w:rsidR="001F167A" w:rsidRDefault="001F167A"/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16905E0" w14:textId="77777777" w:rsidR="001F167A" w:rsidRDefault="001F167A"/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51358EA" w14:textId="77777777" w:rsidR="001F167A" w:rsidRDefault="001F167A"/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246CA1F" w14:textId="6EF808B0" w:rsidR="001F167A" w:rsidRDefault="00C4031B">
            <w:r>
              <w:t>-</w:t>
            </w:r>
          </w:p>
        </w:tc>
      </w:tr>
      <w:tr w:rsidR="00BC53B2" w14:paraId="720B5A1D" w14:textId="77777777" w:rsidTr="00BC53B2">
        <w:tc>
          <w:tcPr>
            <w:tcW w:w="731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8EA2CE4" w14:textId="75767B1E" w:rsidR="001F167A" w:rsidRDefault="001F167A" w:rsidP="001F167A">
            <w:r>
              <w:t>T2</w:t>
            </w:r>
          </w:p>
        </w:tc>
        <w:tc>
          <w:tcPr>
            <w:tcW w:w="136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AC9126C" w14:textId="77777777" w:rsidR="001F167A" w:rsidRDefault="001F167A" w:rsidP="001F167A"/>
        </w:tc>
        <w:tc>
          <w:tcPr>
            <w:tcW w:w="10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ED4B325" w14:textId="35B7DD5A" w:rsidR="001F167A" w:rsidRDefault="001F167A" w:rsidP="001F167A">
            <w:r>
              <w:t>BMI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0E95A4D" w14:textId="69B3A321" w:rsidR="001F167A" w:rsidRDefault="001F167A" w:rsidP="001F167A">
            <w:r>
              <w:t>EDEQ Total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339F6DD" w14:textId="2B86163C" w:rsidR="001F167A" w:rsidRDefault="001F167A" w:rsidP="001F167A">
            <w:r>
              <w:t>HADS Anxiety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1C073A5" w14:textId="520FCF31" w:rsidR="001F167A" w:rsidRDefault="001F167A" w:rsidP="001F167A">
            <w:r>
              <w:t>HADS Depression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F216859" w14:textId="438C6B02" w:rsidR="001F167A" w:rsidRDefault="001F167A" w:rsidP="001F167A">
            <w:r>
              <w:t>WSAS Score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FACC4EC" w14:textId="7CF20E41" w:rsidR="001F167A" w:rsidRDefault="001F167A" w:rsidP="001F167A">
            <w:r>
              <w:t>OCI Score</w:t>
            </w:r>
          </w:p>
        </w:tc>
      </w:tr>
      <w:tr w:rsidR="00BC53B2" w14:paraId="5624B59B" w14:textId="77777777" w:rsidTr="00BC53B2">
        <w:tc>
          <w:tcPr>
            <w:tcW w:w="7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CF635" w14:textId="77777777" w:rsidR="001F167A" w:rsidRDefault="001F167A" w:rsidP="001F167A"/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E29D8" w14:textId="6D19CE58" w:rsidR="001F167A" w:rsidRDefault="001F167A" w:rsidP="001F167A">
            <w:r>
              <w:t>BMI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80E1A" w14:textId="317C60A9" w:rsidR="001F167A" w:rsidRDefault="00C4031B" w:rsidP="001F167A">
            <w: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1ABA0" w14:textId="0B7BD3A2" w:rsidR="001F167A" w:rsidRDefault="00C4031B" w:rsidP="001F167A">
            <w:r>
              <w:t>r =</w:t>
            </w:r>
            <w:r w:rsidR="00BC53B2">
              <w:t xml:space="preserve"> </w:t>
            </w:r>
            <w:r w:rsidR="00B20C75">
              <w:t xml:space="preserve">-0.48, p &lt; 0.001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1EB18" w14:textId="14E0DAE6" w:rsidR="001F167A" w:rsidRDefault="00C4031B" w:rsidP="001F167A">
            <w:r>
              <w:t>r =</w:t>
            </w:r>
            <w:r w:rsidR="00B20C75">
              <w:t xml:space="preserve"> -0.28, p = 0.0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4ECFC" w14:textId="54F02A41" w:rsidR="001F167A" w:rsidRDefault="00C4031B" w:rsidP="001F167A">
            <w:r>
              <w:t>r =</w:t>
            </w:r>
            <w:r w:rsidR="00B20C75">
              <w:t xml:space="preserve"> -0.41</w:t>
            </w:r>
            <w:r w:rsidR="00B20C75">
              <w:t>, p &lt; 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43D4B" w14:textId="1C91F0D6" w:rsidR="001F167A" w:rsidRDefault="00C4031B" w:rsidP="001F167A">
            <w:r>
              <w:t>r =</w:t>
            </w:r>
            <w:r w:rsidR="00B20C75">
              <w:t xml:space="preserve"> -0.54</w:t>
            </w:r>
            <w:r w:rsidR="00B20C75">
              <w:t>, p &lt; 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00D22" w14:textId="6011A8F2" w:rsidR="001F167A" w:rsidRDefault="00C4031B" w:rsidP="001F167A">
            <w:r>
              <w:t>r =</w:t>
            </w:r>
            <w:r w:rsidR="00B20C75">
              <w:t xml:space="preserve"> -0.32, p = 0.007</w:t>
            </w:r>
          </w:p>
        </w:tc>
      </w:tr>
      <w:tr w:rsidR="00BC53B2" w14:paraId="24DE09D6" w14:textId="77777777" w:rsidTr="00BC53B2">
        <w:tc>
          <w:tcPr>
            <w:tcW w:w="7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7D67F" w14:textId="77777777" w:rsidR="001F167A" w:rsidRDefault="001F167A" w:rsidP="001F167A"/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CCA227" w14:textId="120DF431" w:rsidR="001F167A" w:rsidRDefault="001F167A" w:rsidP="001F167A">
            <w:r>
              <w:t>EDEQ Total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7567BE" w14:textId="77777777" w:rsidR="001F167A" w:rsidRDefault="001F167A" w:rsidP="001F167A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19B8FD" w14:textId="7C3251E3" w:rsidR="001F167A" w:rsidRDefault="00C4031B" w:rsidP="001F167A">
            <w: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AC15D" w14:textId="25D0F778" w:rsidR="001F167A" w:rsidRDefault="00C4031B" w:rsidP="001F167A">
            <w:r>
              <w:t>r =</w:t>
            </w:r>
            <w:r w:rsidR="00B20C75">
              <w:t xml:space="preserve"> 0.67</w:t>
            </w:r>
            <w:r w:rsidR="00B20C75">
              <w:t>, p &lt; 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8E580" w14:textId="5CB27322" w:rsidR="001F167A" w:rsidRDefault="00C4031B" w:rsidP="001F167A">
            <w:r>
              <w:t>r =</w:t>
            </w:r>
            <w:r w:rsidR="00B20C75">
              <w:t xml:space="preserve"> 0.61</w:t>
            </w:r>
            <w:r w:rsidR="00B20C75">
              <w:t>, p &lt; 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C93BBC" w14:textId="44F7D690" w:rsidR="001F167A" w:rsidRDefault="00C4031B" w:rsidP="001F167A">
            <w:r>
              <w:t>r =</w:t>
            </w:r>
            <w:r w:rsidR="00B20C75">
              <w:t xml:space="preserve"> 0.71</w:t>
            </w:r>
            <w:r w:rsidR="00B20C75">
              <w:t>, p &lt; 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58C24" w14:textId="72EF2BC6" w:rsidR="001F167A" w:rsidRDefault="00C4031B" w:rsidP="001F167A">
            <w:r>
              <w:t>r =</w:t>
            </w:r>
            <w:r w:rsidR="00B20C75">
              <w:t xml:space="preserve"> 0.67</w:t>
            </w:r>
            <w:r w:rsidR="00B20C75">
              <w:t>, p &lt; 0.001</w:t>
            </w:r>
          </w:p>
        </w:tc>
      </w:tr>
      <w:tr w:rsidR="00BC53B2" w14:paraId="4538A52F" w14:textId="77777777" w:rsidTr="00BC53B2">
        <w:tc>
          <w:tcPr>
            <w:tcW w:w="7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C1887" w14:textId="77777777" w:rsidR="00C4031B" w:rsidRDefault="00C4031B" w:rsidP="00C4031B"/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5DF51" w14:textId="3C5DB6C5" w:rsidR="00C4031B" w:rsidRDefault="00C4031B" w:rsidP="00C4031B">
            <w:r>
              <w:t>HADS Anxiety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44EC08" w14:textId="77777777" w:rsidR="00C4031B" w:rsidRDefault="00C4031B" w:rsidP="00C4031B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FE54C" w14:textId="77777777" w:rsidR="00C4031B" w:rsidRDefault="00C4031B" w:rsidP="00C4031B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C47CA" w14:textId="56970F49" w:rsidR="00C4031B" w:rsidRDefault="00C4031B" w:rsidP="00C4031B">
            <w: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AC62E" w14:textId="5C6F467C" w:rsidR="00C4031B" w:rsidRDefault="00C4031B" w:rsidP="00C4031B">
            <w:r w:rsidRPr="004F7F53">
              <w:t>r =</w:t>
            </w:r>
            <w:r w:rsidR="00B20C75">
              <w:t xml:space="preserve"> 0.61</w:t>
            </w:r>
            <w:r w:rsidR="00B20C75">
              <w:t>, p &lt; 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A1BC96" w14:textId="33EFF11E" w:rsidR="00C4031B" w:rsidRDefault="00C4031B" w:rsidP="00C4031B">
            <w:r w:rsidRPr="004F7F53">
              <w:t>r =</w:t>
            </w:r>
            <w:r w:rsidR="00B20C75">
              <w:t xml:space="preserve"> 0.70</w:t>
            </w:r>
            <w:r w:rsidR="00B20C75">
              <w:t>, p &lt; 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C9337" w14:textId="1701DF39" w:rsidR="00C4031B" w:rsidRDefault="00C4031B" w:rsidP="00C4031B">
            <w:r w:rsidRPr="004F7F53">
              <w:t>r =</w:t>
            </w:r>
            <w:r w:rsidR="00B20C75">
              <w:t xml:space="preserve"> 0.75</w:t>
            </w:r>
            <w:r w:rsidR="00B20C75">
              <w:t>, p &lt; 0.001</w:t>
            </w:r>
          </w:p>
        </w:tc>
      </w:tr>
      <w:tr w:rsidR="00BC53B2" w14:paraId="287CE16D" w14:textId="77777777" w:rsidTr="00BC53B2">
        <w:tc>
          <w:tcPr>
            <w:tcW w:w="7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5CDD3" w14:textId="77777777" w:rsidR="00C4031B" w:rsidRDefault="00C4031B" w:rsidP="00C4031B"/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5D1A6" w14:textId="72397B88" w:rsidR="00C4031B" w:rsidRDefault="00C4031B" w:rsidP="00C4031B">
            <w:r>
              <w:t>HADS Depression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89769" w14:textId="77777777" w:rsidR="00C4031B" w:rsidRDefault="00C4031B" w:rsidP="00C4031B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56346" w14:textId="77777777" w:rsidR="00C4031B" w:rsidRDefault="00C4031B" w:rsidP="00C4031B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E3CE3" w14:textId="77777777" w:rsidR="00C4031B" w:rsidRDefault="00C4031B" w:rsidP="00C4031B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29CBF" w14:textId="565A05A3" w:rsidR="00C4031B" w:rsidRDefault="00C4031B" w:rsidP="00C4031B">
            <w: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23FB6B" w14:textId="3DDD4095" w:rsidR="00C4031B" w:rsidRDefault="00C4031B" w:rsidP="00C4031B">
            <w:r w:rsidRPr="00654C5B">
              <w:t>r =</w:t>
            </w:r>
            <w:r w:rsidR="00B20C75">
              <w:t xml:space="preserve"> 0.84</w:t>
            </w:r>
            <w:r w:rsidR="00B20C75">
              <w:t>, p &lt; 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0FBE9" w14:textId="6C037AC7" w:rsidR="00C4031B" w:rsidRDefault="00C4031B" w:rsidP="00C4031B">
            <w:r w:rsidRPr="00654C5B">
              <w:t>r =</w:t>
            </w:r>
            <w:r w:rsidR="00B20C75">
              <w:t xml:space="preserve"> 0.53</w:t>
            </w:r>
            <w:r w:rsidR="00B20C75">
              <w:t>, p &lt; 0.001</w:t>
            </w:r>
          </w:p>
        </w:tc>
      </w:tr>
      <w:tr w:rsidR="00BC53B2" w14:paraId="111B59A7" w14:textId="77777777" w:rsidTr="00BC53B2">
        <w:tc>
          <w:tcPr>
            <w:tcW w:w="7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E0ECE3" w14:textId="77777777" w:rsidR="001F167A" w:rsidRDefault="001F167A" w:rsidP="001F167A"/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EC9596" w14:textId="2244F3B0" w:rsidR="001F167A" w:rsidRDefault="001F167A" w:rsidP="001F167A">
            <w:r>
              <w:t>WSAS Score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335C28" w14:textId="77777777" w:rsidR="001F167A" w:rsidRDefault="001F167A" w:rsidP="001F167A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633B02" w14:textId="77777777" w:rsidR="001F167A" w:rsidRDefault="001F167A" w:rsidP="001F167A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DB7259" w14:textId="77777777" w:rsidR="001F167A" w:rsidRDefault="001F167A" w:rsidP="001F167A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EAA22" w14:textId="77777777" w:rsidR="001F167A" w:rsidRDefault="001F167A" w:rsidP="001F167A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1A01D" w14:textId="68A67EC4" w:rsidR="001F167A" w:rsidRDefault="00C4031B" w:rsidP="001F167A">
            <w: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83023" w14:textId="5C8A1EA6" w:rsidR="001F167A" w:rsidRDefault="00C4031B" w:rsidP="001F167A">
            <w:r>
              <w:t>r =</w:t>
            </w:r>
            <w:r w:rsidR="00B20C75">
              <w:t xml:space="preserve"> 0.58</w:t>
            </w:r>
            <w:r w:rsidR="00B20C75">
              <w:t>, p &lt; 0.001</w:t>
            </w:r>
          </w:p>
        </w:tc>
      </w:tr>
      <w:tr w:rsidR="00BC53B2" w14:paraId="18C45068" w14:textId="77777777" w:rsidTr="00BC53B2">
        <w:tc>
          <w:tcPr>
            <w:tcW w:w="731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14B1237" w14:textId="77777777" w:rsidR="001F167A" w:rsidRDefault="001F167A" w:rsidP="001F167A"/>
        </w:tc>
        <w:tc>
          <w:tcPr>
            <w:tcW w:w="136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806AAD0" w14:textId="4A457457" w:rsidR="001F167A" w:rsidRDefault="001F167A" w:rsidP="001F167A">
            <w:r>
              <w:t>OCI Score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2D3B771" w14:textId="77777777" w:rsidR="001F167A" w:rsidRDefault="001F167A" w:rsidP="001F167A"/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F3147A3" w14:textId="77777777" w:rsidR="001F167A" w:rsidRDefault="001F167A" w:rsidP="001F167A"/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0960D09" w14:textId="77777777" w:rsidR="001F167A" w:rsidRDefault="001F167A" w:rsidP="001F167A"/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77EDD6C" w14:textId="77777777" w:rsidR="001F167A" w:rsidRDefault="001F167A" w:rsidP="001F167A"/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39015931" w14:textId="77777777" w:rsidR="001F167A" w:rsidRDefault="001F167A" w:rsidP="001F167A"/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3C7884B" w14:textId="7BAAF5D9" w:rsidR="001F167A" w:rsidRDefault="00C4031B" w:rsidP="001F167A">
            <w:r>
              <w:t>-</w:t>
            </w:r>
          </w:p>
        </w:tc>
      </w:tr>
      <w:tr w:rsidR="00BC53B2" w14:paraId="6DB13D24" w14:textId="77777777" w:rsidTr="00BC53B2">
        <w:tc>
          <w:tcPr>
            <w:tcW w:w="731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3974CBD" w14:textId="7FAACB9B" w:rsidR="001F167A" w:rsidRDefault="001F167A" w:rsidP="001F167A">
            <w:r>
              <w:t>T3</w:t>
            </w:r>
          </w:p>
        </w:tc>
        <w:tc>
          <w:tcPr>
            <w:tcW w:w="136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E67D637" w14:textId="77777777" w:rsidR="001F167A" w:rsidRDefault="001F167A" w:rsidP="001F167A"/>
        </w:tc>
        <w:tc>
          <w:tcPr>
            <w:tcW w:w="10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091B0A8" w14:textId="39C4BA42" w:rsidR="001F167A" w:rsidRDefault="001F167A" w:rsidP="001F167A">
            <w:r>
              <w:t>BMI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032EB1C" w14:textId="4B2A4CD1" w:rsidR="001F167A" w:rsidRDefault="001F167A" w:rsidP="001F167A">
            <w:r>
              <w:t>EDEQ Total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C724EFD" w14:textId="30D1DBC6" w:rsidR="001F167A" w:rsidRDefault="001F167A" w:rsidP="001F167A">
            <w:r>
              <w:t>HADS Anxiety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84D1421" w14:textId="7DE8F957" w:rsidR="001F167A" w:rsidRDefault="001F167A" w:rsidP="001F167A">
            <w:r>
              <w:t>HADS Depression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00A1620" w14:textId="6DB28A92" w:rsidR="001F167A" w:rsidRDefault="001F167A" w:rsidP="001F167A">
            <w:r>
              <w:t>WSAS Score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DFF7ED4" w14:textId="757AE890" w:rsidR="001F167A" w:rsidRDefault="001F167A" w:rsidP="001F167A">
            <w:r>
              <w:t>OCI Score</w:t>
            </w:r>
          </w:p>
        </w:tc>
      </w:tr>
      <w:tr w:rsidR="00BC53B2" w14:paraId="796500B1" w14:textId="77777777" w:rsidTr="00BC53B2">
        <w:tc>
          <w:tcPr>
            <w:tcW w:w="7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838969" w14:textId="77777777" w:rsidR="00BC53B2" w:rsidRDefault="00BC53B2" w:rsidP="00BC53B2"/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B5A63" w14:textId="0738E150" w:rsidR="00BC53B2" w:rsidRDefault="00BC53B2" w:rsidP="00BC53B2">
            <w:r>
              <w:t>BMI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74842" w14:textId="152D5461" w:rsidR="00BC53B2" w:rsidRDefault="00BC53B2" w:rsidP="00BC53B2">
            <w: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6BB99C" w14:textId="3131081F" w:rsidR="00BC53B2" w:rsidRDefault="00BC53B2" w:rsidP="00BC53B2">
            <w:r>
              <w:t>r =</w:t>
            </w:r>
            <w:r w:rsidR="00B20C75">
              <w:t xml:space="preserve"> - 0.30, p = 0.0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C60E7" w14:textId="3D0A12A9" w:rsidR="00BC53B2" w:rsidRDefault="00BC53B2" w:rsidP="00BC53B2">
            <w:r>
              <w:t>r =</w:t>
            </w:r>
            <w:r w:rsidR="00B20C75">
              <w:t xml:space="preserve"> - 0.25, p = 0.0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E3F7B" w14:textId="79EE239A" w:rsidR="00BC53B2" w:rsidRDefault="00BC53B2" w:rsidP="00BC53B2">
            <w:r>
              <w:t>r =</w:t>
            </w:r>
            <w:r w:rsidR="00B20C75">
              <w:t xml:space="preserve"> -0.35, p = 0.0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36290D" w14:textId="76636673" w:rsidR="00BC53B2" w:rsidRDefault="00BC53B2" w:rsidP="00BC53B2">
            <w:r>
              <w:t>r =</w:t>
            </w:r>
            <w:r w:rsidR="00B20C75">
              <w:t xml:space="preserve"> -0.38, p = 0.0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D1A99F" w14:textId="696B9975" w:rsidR="00BC53B2" w:rsidRDefault="00BC53B2" w:rsidP="00BC53B2">
            <w:r>
              <w:t>r =</w:t>
            </w:r>
            <w:r w:rsidR="00B20C75">
              <w:t xml:space="preserve"> -0.16, p = 0.134</w:t>
            </w:r>
          </w:p>
        </w:tc>
      </w:tr>
      <w:tr w:rsidR="00BC53B2" w14:paraId="527DA12C" w14:textId="77777777" w:rsidTr="00BC53B2">
        <w:tc>
          <w:tcPr>
            <w:tcW w:w="7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D86E87" w14:textId="77777777" w:rsidR="00BC53B2" w:rsidRDefault="00BC53B2" w:rsidP="00BC53B2"/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4FDFF" w14:textId="2C287D6D" w:rsidR="00BC53B2" w:rsidRDefault="00BC53B2" w:rsidP="00BC53B2">
            <w:r>
              <w:t>EDEQ Total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0E805" w14:textId="77777777" w:rsidR="00BC53B2" w:rsidRDefault="00BC53B2" w:rsidP="00BC53B2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B1CD20" w14:textId="39949F50" w:rsidR="00BC53B2" w:rsidRDefault="00BC53B2" w:rsidP="00BC53B2">
            <w: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71F24" w14:textId="382BAB8B" w:rsidR="00BC53B2" w:rsidRDefault="00BC53B2" w:rsidP="00BC53B2">
            <w:r>
              <w:t>r =</w:t>
            </w:r>
            <w:r w:rsidR="00B20C75">
              <w:t xml:space="preserve"> 0.51, p &lt; 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26BBE" w14:textId="14045745" w:rsidR="00BC53B2" w:rsidRDefault="00BC53B2" w:rsidP="00BC53B2">
            <w:r>
              <w:t>r =</w:t>
            </w:r>
            <w:r w:rsidR="00B20C75">
              <w:t xml:space="preserve"> 0.58</w:t>
            </w:r>
            <w:r w:rsidR="00B20C75">
              <w:t>, p &lt; 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BC0C53" w14:textId="0594B368" w:rsidR="00BC53B2" w:rsidRDefault="00BC53B2" w:rsidP="00BC53B2">
            <w:r>
              <w:t>r =</w:t>
            </w:r>
            <w:r w:rsidR="00B20C75">
              <w:t xml:space="preserve"> 0.70</w:t>
            </w:r>
            <w:r w:rsidR="00B20C75">
              <w:t>, p &lt; 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19DBF" w14:textId="34B35F3E" w:rsidR="00BC53B2" w:rsidRDefault="00BC53B2" w:rsidP="00BC53B2">
            <w:r>
              <w:t>r =</w:t>
            </w:r>
            <w:r w:rsidR="00B20C75">
              <w:t xml:space="preserve"> 0.50</w:t>
            </w:r>
            <w:r w:rsidR="00B20C75">
              <w:t>, p &lt; 0.001</w:t>
            </w:r>
          </w:p>
        </w:tc>
      </w:tr>
      <w:tr w:rsidR="00BC53B2" w14:paraId="38FCE823" w14:textId="77777777" w:rsidTr="00BC53B2">
        <w:tc>
          <w:tcPr>
            <w:tcW w:w="7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CE755" w14:textId="77777777" w:rsidR="00BC53B2" w:rsidRDefault="00BC53B2" w:rsidP="00BC53B2"/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637341" w14:textId="28607D64" w:rsidR="00BC53B2" w:rsidRDefault="00BC53B2" w:rsidP="00BC53B2">
            <w:r>
              <w:t>HADS Anxiety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97A79" w14:textId="77777777" w:rsidR="00BC53B2" w:rsidRDefault="00BC53B2" w:rsidP="00BC53B2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C6984" w14:textId="77777777" w:rsidR="00BC53B2" w:rsidRDefault="00BC53B2" w:rsidP="00BC53B2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98ECEE" w14:textId="55E0775C" w:rsidR="00BC53B2" w:rsidRDefault="00BC53B2" w:rsidP="00BC53B2">
            <w: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64998" w14:textId="6059ABC8" w:rsidR="00BC53B2" w:rsidRDefault="00BC53B2" w:rsidP="00BC53B2">
            <w:r w:rsidRPr="004F7F53">
              <w:t>r =</w:t>
            </w:r>
            <w:r w:rsidR="00B20C75">
              <w:t xml:space="preserve"> 0.51</w:t>
            </w:r>
            <w:r w:rsidR="00B20C75">
              <w:t>, p &lt; 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20BAE" w14:textId="6B2004D3" w:rsidR="00BC53B2" w:rsidRDefault="00BC53B2" w:rsidP="00BC53B2">
            <w:r w:rsidRPr="004F7F53">
              <w:t>r =</w:t>
            </w:r>
            <w:r w:rsidR="00B20C75">
              <w:t xml:space="preserve"> 0.55</w:t>
            </w:r>
            <w:r w:rsidR="00B20C75">
              <w:t>, p &lt; 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70CA5" w14:textId="46660571" w:rsidR="00BC53B2" w:rsidRDefault="00BC53B2" w:rsidP="00BC53B2">
            <w:r w:rsidRPr="004F7F53">
              <w:t>r =</w:t>
            </w:r>
            <w:r w:rsidR="00B20C75">
              <w:t xml:space="preserve"> 0.50</w:t>
            </w:r>
            <w:r w:rsidR="00B20C75">
              <w:t>, p &lt; 0.001</w:t>
            </w:r>
          </w:p>
        </w:tc>
      </w:tr>
      <w:tr w:rsidR="00BC53B2" w14:paraId="1202B0D8" w14:textId="77777777" w:rsidTr="00BC53B2">
        <w:tc>
          <w:tcPr>
            <w:tcW w:w="7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26A85" w14:textId="77777777" w:rsidR="00BC53B2" w:rsidRDefault="00BC53B2" w:rsidP="00BC53B2"/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D480F" w14:textId="18B7210C" w:rsidR="00BC53B2" w:rsidRDefault="00BC53B2" w:rsidP="00BC53B2">
            <w:r>
              <w:t>HADS Depression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E235D3" w14:textId="77777777" w:rsidR="00BC53B2" w:rsidRDefault="00BC53B2" w:rsidP="00BC53B2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7B957" w14:textId="77777777" w:rsidR="00BC53B2" w:rsidRDefault="00BC53B2" w:rsidP="00BC53B2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CE28B4" w14:textId="77777777" w:rsidR="00BC53B2" w:rsidRDefault="00BC53B2" w:rsidP="00BC53B2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C6306" w14:textId="6AACFD9E" w:rsidR="00BC53B2" w:rsidRDefault="00BC53B2" w:rsidP="00BC53B2">
            <w: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6FAAA9" w14:textId="52EBA461" w:rsidR="00BC53B2" w:rsidRDefault="00BC53B2" w:rsidP="00BC53B2">
            <w:r w:rsidRPr="00654C5B">
              <w:t>r =</w:t>
            </w:r>
            <w:r w:rsidR="00B20C75">
              <w:t xml:space="preserve"> 0.74</w:t>
            </w:r>
            <w:r w:rsidR="00B20C75">
              <w:t>, p &lt; 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F2C1D5" w14:textId="600935CB" w:rsidR="00BC53B2" w:rsidRDefault="00BC53B2" w:rsidP="00BC53B2">
            <w:r w:rsidRPr="00654C5B">
              <w:t>r =</w:t>
            </w:r>
            <w:r w:rsidR="00B20C75">
              <w:t xml:space="preserve"> 0.37, p = 0.003</w:t>
            </w:r>
          </w:p>
        </w:tc>
      </w:tr>
      <w:tr w:rsidR="00BC53B2" w14:paraId="3B70ACBA" w14:textId="77777777" w:rsidTr="00BC53B2">
        <w:tc>
          <w:tcPr>
            <w:tcW w:w="7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47053F" w14:textId="77777777" w:rsidR="00BC53B2" w:rsidRDefault="00BC53B2" w:rsidP="00BC53B2"/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A0ECE6" w14:textId="447B9A48" w:rsidR="00BC53B2" w:rsidRDefault="00BC53B2" w:rsidP="00BC53B2">
            <w:r>
              <w:t>WSAS Score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CF113" w14:textId="77777777" w:rsidR="00BC53B2" w:rsidRDefault="00BC53B2" w:rsidP="00BC53B2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A91E40" w14:textId="77777777" w:rsidR="00BC53B2" w:rsidRDefault="00BC53B2" w:rsidP="00BC53B2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FA4781" w14:textId="77777777" w:rsidR="00BC53B2" w:rsidRDefault="00BC53B2" w:rsidP="00BC53B2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5F9EE" w14:textId="77777777" w:rsidR="00BC53B2" w:rsidRDefault="00BC53B2" w:rsidP="00BC53B2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A1DFAD" w14:textId="29B01F9B" w:rsidR="00BC53B2" w:rsidRDefault="00BC53B2" w:rsidP="00BC53B2">
            <w: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0EBCDF" w14:textId="12DF1CDF" w:rsidR="00BC53B2" w:rsidRDefault="00BC53B2" w:rsidP="00BC53B2">
            <w:r>
              <w:t>r =</w:t>
            </w:r>
            <w:r w:rsidR="00B20C75">
              <w:t xml:space="preserve"> 0.39, p = 0.001</w:t>
            </w:r>
          </w:p>
        </w:tc>
      </w:tr>
      <w:tr w:rsidR="00BC53B2" w14:paraId="63FB33E8" w14:textId="77777777" w:rsidTr="00BC53B2">
        <w:tc>
          <w:tcPr>
            <w:tcW w:w="7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9F1CC1" w14:textId="77777777" w:rsidR="00BC53B2" w:rsidRDefault="00BC53B2" w:rsidP="00BC53B2"/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1F195E" w14:textId="54DA9C97" w:rsidR="00BC53B2" w:rsidRDefault="00BC53B2" w:rsidP="00BC53B2">
            <w:r>
              <w:t>OCI Score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CEB5C" w14:textId="77777777" w:rsidR="00BC53B2" w:rsidRDefault="00BC53B2" w:rsidP="00BC53B2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7E1BD1" w14:textId="77777777" w:rsidR="00BC53B2" w:rsidRDefault="00BC53B2" w:rsidP="00BC53B2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DC9E8" w14:textId="77777777" w:rsidR="00BC53B2" w:rsidRDefault="00BC53B2" w:rsidP="00BC53B2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37D732" w14:textId="77777777" w:rsidR="00BC53B2" w:rsidRDefault="00BC53B2" w:rsidP="00BC53B2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477433" w14:textId="77777777" w:rsidR="00BC53B2" w:rsidRDefault="00BC53B2" w:rsidP="00BC53B2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41BCF7" w14:textId="347C680C" w:rsidR="00BC53B2" w:rsidRDefault="00BC53B2" w:rsidP="00BC53B2">
            <w:r>
              <w:t>-</w:t>
            </w:r>
          </w:p>
        </w:tc>
      </w:tr>
    </w:tbl>
    <w:p w14:paraId="74384D53" w14:textId="06F62653" w:rsidR="00C67723" w:rsidRDefault="00C4031B">
      <w:r>
        <w:lastRenderedPageBreak/>
        <w:t xml:space="preserve">Pearson correlation coefficients and corresponding p-values are presented in the upper triangle. </w:t>
      </w:r>
      <w:r w:rsidR="00BC53B2">
        <w:t xml:space="preserve">The p-values were corrected for multiple comparisons using </w:t>
      </w:r>
      <w:r w:rsidR="00BC53B2" w:rsidRPr="00BC53B2">
        <w:t>Holm's</w:t>
      </w:r>
      <w:r w:rsidR="00BC53B2">
        <w:t xml:space="preserve"> method.</w:t>
      </w:r>
    </w:p>
    <w:sectPr w:rsidR="00C677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C754C"/>
    <w:multiLevelType w:val="multilevel"/>
    <w:tmpl w:val="1C28752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986929853">
    <w:abstractNumId w:val="0"/>
  </w:num>
  <w:num w:numId="2" w16cid:durableId="14087657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67A"/>
    <w:rsid w:val="001F167A"/>
    <w:rsid w:val="002310EF"/>
    <w:rsid w:val="004765E3"/>
    <w:rsid w:val="008529D3"/>
    <w:rsid w:val="00B20C75"/>
    <w:rsid w:val="00BC53B2"/>
    <w:rsid w:val="00C4031B"/>
    <w:rsid w:val="00C67723"/>
    <w:rsid w:val="00F76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1F7890"/>
  <w15:chartTrackingRefBased/>
  <w15:docId w15:val="{8DF61246-98B5-1D48-A8EF-5EA876237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65E3"/>
    <w:pPr>
      <w:keepNext/>
      <w:keepLines/>
      <w:numPr>
        <w:ilvl w:val="1"/>
        <w:numId w:val="2"/>
      </w:numPr>
      <w:spacing w:before="40"/>
      <w:outlineLvl w:val="1"/>
    </w:pPr>
    <w:rPr>
      <w:rFonts w:eastAsiaTheme="majorEastAsia" w:cstheme="majorBidi"/>
      <w:color w:val="000000" w:themeColor="text1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65E3"/>
    <w:pPr>
      <w:keepNext/>
      <w:keepLines/>
      <w:numPr>
        <w:ilvl w:val="2"/>
        <w:numId w:val="1"/>
      </w:numPr>
      <w:spacing w:before="40"/>
      <w:outlineLvl w:val="2"/>
    </w:pPr>
    <w:rPr>
      <w:rFonts w:eastAsiaTheme="majorEastAsia" w:cstheme="majorBidi"/>
      <w:color w:val="000000" w:themeColor="text1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765E3"/>
    <w:rPr>
      <w:rFonts w:eastAsiaTheme="majorEastAsia" w:cstheme="majorBidi"/>
      <w:color w:val="000000" w:themeColor="text1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65E3"/>
    <w:rPr>
      <w:rFonts w:eastAsiaTheme="majorEastAsia" w:cstheme="majorBidi"/>
      <w:color w:val="000000" w:themeColor="text1"/>
      <w:u w:val="single"/>
    </w:rPr>
  </w:style>
  <w:style w:type="table" w:styleId="TableGrid">
    <w:name w:val="Table Grid"/>
    <w:basedOn w:val="TableNormal"/>
    <w:uiPriority w:val="39"/>
    <w:rsid w:val="001F167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4031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516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ppanen, Jenni</dc:creator>
  <cp:keywords/>
  <dc:description/>
  <cp:lastModifiedBy>Leppanen, Jenni</cp:lastModifiedBy>
  <cp:revision>2</cp:revision>
  <dcterms:created xsi:type="dcterms:W3CDTF">2022-08-17T10:06:00Z</dcterms:created>
  <dcterms:modified xsi:type="dcterms:W3CDTF">2022-08-17T10:06:00Z</dcterms:modified>
</cp:coreProperties>
</file>